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B4A" w:rsidRPr="00824B9D" w:rsidRDefault="00410B4A" w:rsidP="00EB74E2">
      <w:pPr>
        <w:spacing w:line="480" w:lineRule="auto"/>
        <w:ind w:leftChars="-728" w:left="-1529" w:rightChars="-630" w:right="-1323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 xml:space="preserve">S3 Table </w:t>
      </w:r>
      <w:r w:rsidR="00F27BF3" w:rsidRPr="00CF09D8">
        <w:rPr>
          <w:rFonts w:ascii="Times New Roman" w:hAnsi="Times New Roman"/>
          <w:sz w:val="24"/>
          <w:szCs w:val="24"/>
        </w:rPr>
        <w:t>HRs</w:t>
      </w:r>
      <w:r w:rsidR="00F27BF3">
        <w:rPr>
          <w:rFonts w:ascii="Times New Roman" w:hAnsi="Times New Roman"/>
          <w:sz w:val="24"/>
          <w:szCs w:val="24"/>
        </w:rPr>
        <w:t xml:space="preserve"> (95%CIs)</w:t>
      </w:r>
      <w:r w:rsidRPr="00824B9D">
        <w:rPr>
          <w:rFonts w:ascii="Times New Roman" w:hAnsi="Times New Roman"/>
          <w:sz w:val="24"/>
          <w:szCs w:val="24"/>
        </w:rPr>
        <w:t xml:space="preserve"> of </w:t>
      </w:r>
      <w:r w:rsidR="008A2998">
        <w:rPr>
          <w:rFonts w:ascii="Times New Roman" w:hAnsi="Times New Roman"/>
          <w:sz w:val="24"/>
          <w:szCs w:val="24"/>
        </w:rPr>
        <w:t xml:space="preserve">T2D </w:t>
      </w:r>
      <w:r w:rsidRPr="00824B9D">
        <w:rPr>
          <w:rFonts w:ascii="Times New Roman" w:hAnsi="Times New Roman"/>
          <w:sz w:val="24"/>
          <w:szCs w:val="24"/>
        </w:rPr>
        <w:t xml:space="preserve">according to </w:t>
      </w:r>
      <w:r w:rsidR="008A2998">
        <w:rPr>
          <w:rFonts w:ascii="Times New Roman" w:hAnsi="Times New Roman"/>
          <w:sz w:val="24"/>
          <w:szCs w:val="24"/>
        </w:rPr>
        <w:t>overall MPAH at baseline</w:t>
      </w:r>
      <w:r w:rsidRPr="00824B9D">
        <w:rPr>
          <w:rFonts w:ascii="Times New Roman" w:hAnsi="Times New Roman"/>
          <w:sz w:val="24"/>
          <w:szCs w:val="24"/>
        </w:rPr>
        <w:t>.</w:t>
      </w:r>
    </w:p>
    <w:tbl>
      <w:tblPr>
        <w:tblW w:w="11342" w:type="dxa"/>
        <w:tblInd w:w="-1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2166"/>
        <w:gridCol w:w="1474"/>
        <w:gridCol w:w="1931"/>
        <w:gridCol w:w="1890"/>
        <w:gridCol w:w="1885"/>
        <w:gridCol w:w="892"/>
      </w:tblGrid>
      <w:tr w:rsidR="00410B4A" w:rsidRPr="00A708F5" w:rsidTr="00FE138C">
        <w:trPr>
          <w:trHeight w:val="314"/>
        </w:trPr>
        <w:tc>
          <w:tcPr>
            <w:tcW w:w="3270" w:type="dxa"/>
            <w:gridSpan w:val="2"/>
            <w:shd w:val="clear" w:color="auto" w:fill="auto"/>
            <w:vAlign w:val="center"/>
          </w:tcPr>
          <w:p w:rsidR="00410B4A" w:rsidRPr="00A708F5" w:rsidRDefault="00410B4A" w:rsidP="00E71AE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80" w:type="dxa"/>
            <w:gridSpan w:val="4"/>
            <w:shd w:val="clear" w:color="auto" w:fill="auto"/>
            <w:vAlign w:val="center"/>
          </w:tcPr>
          <w:p w:rsidR="00410B4A" w:rsidRPr="00A708F5" w:rsidRDefault="00410B4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08F5">
              <w:rPr>
                <w:rFonts w:ascii="Times New Roman" w:hAnsi="Times New Roman"/>
                <w:b/>
                <w:sz w:val="24"/>
                <w:szCs w:val="24"/>
              </w:rPr>
              <w:t xml:space="preserve">Frequencies of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onsuming</w:t>
            </w:r>
            <w:r w:rsidRPr="00A708F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C702C9">
              <w:rPr>
                <w:rFonts w:ascii="Times New Roman" w:hAnsi="Times New Roman" w:hint="eastAsia"/>
                <w:b/>
                <w:sz w:val="24"/>
                <w:szCs w:val="24"/>
              </w:rPr>
              <w:t>MPAH</w:t>
            </w:r>
            <w:r w:rsidRPr="00A708F5">
              <w:rPr>
                <w:rFonts w:ascii="Times New Roman" w:hAnsi="Times New Roman"/>
                <w:b/>
                <w:sz w:val="24"/>
                <w:szCs w:val="24"/>
              </w:rPr>
              <w:t>, times/wee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0B4A" w:rsidRPr="00A708F5" w:rsidRDefault="00410B4A" w:rsidP="00E71AE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08F5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A708F5">
              <w:rPr>
                <w:rFonts w:ascii="Times New Roman" w:hAnsi="Times New Roman"/>
                <w:sz w:val="24"/>
                <w:szCs w:val="24"/>
                <w:vertAlign w:val="subscript"/>
              </w:rPr>
              <w:t>trend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sz w:val="24"/>
                <w:szCs w:val="24"/>
              </w:rPr>
              <w:t>0-6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sz w:val="24"/>
                <w:szCs w:val="24"/>
              </w:rPr>
              <w:t>7-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099">
              <w:rPr>
                <w:rFonts w:ascii="Times New Roman" w:hAnsi="Times New Roman"/>
                <w:sz w:val="24"/>
                <w:szCs w:val="24"/>
              </w:rPr>
              <w:t>9-10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099">
              <w:rPr>
                <w:rFonts w:ascii="Times New Roman" w:hAnsi="Times New Roman"/>
                <w:sz w:val="24"/>
                <w:szCs w:val="24"/>
              </w:rPr>
              <w:t>11-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 w:hint="eastAsia"/>
                <w:bCs/>
                <w:sz w:val="24"/>
                <w:szCs w:val="24"/>
              </w:rPr>
              <w:t>NHS</w:t>
            </w: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Cases/ person-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132/234306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970/41002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891/190351</w:t>
            </w:r>
          </w:p>
        </w:tc>
        <w:tc>
          <w:tcPr>
            <w:tcW w:w="1885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961/447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  <w:r w:rsidRPr="00E45099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1.00 (0.93, 1.07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7 (0.89, 1.06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0 (0.84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004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Model 2</w:t>
            </w:r>
            <w:r w:rsidRPr="00E4509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9 (0.92, 1.07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9 (0.91, 1.09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2 (0.85, 0.9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7 (0.90, 1.05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8 (0.89, 1.07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87 (0.80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 w:hint="eastAsia"/>
                <w:bCs/>
                <w:sz w:val="24"/>
                <w:szCs w:val="24"/>
              </w:rPr>
              <w:t>HPFS</w:t>
            </w: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Cases/ person-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27698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05</w:t>
            </w: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/2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5597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10B4A" w:rsidRPr="00E45099" w:rsidRDefault="00410B4A" w:rsidP="0027698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089</w:t>
            </w: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/2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769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10B4A" w:rsidRPr="00E45099" w:rsidRDefault="00410B4A" w:rsidP="0027698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44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/11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1770</w:t>
            </w:r>
          </w:p>
        </w:tc>
        <w:tc>
          <w:tcPr>
            <w:tcW w:w="1885" w:type="dxa"/>
            <w:shd w:val="clear" w:color="auto" w:fill="auto"/>
            <w:vAlign w:val="center"/>
          </w:tcPr>
          <w:p w:rsidR="00410B4A" w:rsidRPr="00E45099" w:rsidRDefault="00410B4A" w:rsidP="0027698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77</w:t>
            </w: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/2</w:t>
            </w:r>
            <w:r w:rsidR="00276986">
              <w:rPr>
                <w:rFonts w:ascii="Times New Roman" w:hAnsi="Times New Roman"/>
                <w:bCs/>
                <w:sz w:val="24"/>
                <w:szCs w:val="24"/>
              </w:rPr>
              <w:t>047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 xml:space="preserve"> (0.84, 1.00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0 (0.80, 1.01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85 (0.77, 0.9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Model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2 (0.84, 1.00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0 (0.81, 1.01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85 (0.77, 0.9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2 (0.85, 1.0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1 (0.81, 1.02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8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 xml:space="preserve"> (0.77, 0.93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E45099">
              <w:rPr>
                <w:rFonts w:ascii="Times New Roman" w:hAnsi="Times New Roman" w:hint="eastAsia"/>
                <w:bCs/>
                <w:sz w:val="24"/>
                <w:szCs w:val="24"/>
              </w:rPr>
              <w:t>ooled</w:t>
            </w:r>
            <w:r w:rsidR="00FE138C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FE138C" w:rsidRPr="00FE138C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6 (0.91, 1.02)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6 (0.89, 1.03)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8A2998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89 (0.84, 0.95</w:t>
            </w:r>
            <w:r w:rsidR="00410B4A" w:rsidRPr="00FF1E3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 for heterogene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1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410B4A" w:rsidRPr="00FF1E32" w:rsidRDefault="00410B4A" w:rsidP="008A299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85" w:type="dxa"/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8A2998">
              <w:rPr>
                <w:rFonts w:ascii="Times New Roman" w:hAnsi="Times New Roman"/>
                <w:bCs/>
                <w:sz w:val="24"/>
                <w:szCs w:val="24"/>
              </w:rPr>
              <w:t>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10B4A" w:rsidRPr="00FF1E32" w:rsidRDefault="008A2998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7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45099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5 (0.90, 1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95 (0.88, 1.02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FF1E32">
              <w:rPr>
                <w:rFonts w:ascii="Times New Roman" w:hAnsi="Times New Roman"/>
                <w:bCs/>
                <w:sz w:val="24"/>
                <w:szCs w:val="24"/>
              </w:rPr>
              <w:t>0.86 (0.81, 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10B4A" w:rsidRPr="00E45099" w:rsidTr="00FE138C">
        <w:trPr>
          <w:trHeight w:val="314"/>
        </w:trPr>
        <w:tc>
          <w:tcPr>
            <w:tcW w:w="1104" w:type="dxa"/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166" w:type="dxa"/>
            <w:shd w:val="clear" w:color="auto" w:fill="auto"/>
            <w:vAlign w:val="center"/>
          </w:tcPr>
          <w:p w:rsidR="00410B4A" w:rsidRPr="00E45099" w:rsidRDefault="00410B4A" w:rsidP="00E71AE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 for heterogene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B4A" w:rsidRPr="00E45099" w:rsidRDefault="00410B4A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8A2998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8A2998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8A2998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0B4A" w:rsidRPr="00FF1E32" w:rsidRDefault="008A2998" w:rsidP="00E71AE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68</w:t>
            </w:r>
          </w:p>
        </w:tc>
      </w:tr>
    </w:tbl>
    <w:p w:rsidR="00FE138C" w:rsidRPr="00FE138C" w:rsidRDefault="00FE138C" w:rsidP="00FE138C">
      <w:pPr>
        <w:spacing w:line="360" w:lineRule="auto"/>
        <w:ind w:leftChars="-742" w:left="-1558" w:rightChars="-702" w:right="-1474"/>
        <w:jc w:val="left"/>
        <w:rPr>
          <w:rFonts w:ascii="Times New Roman" w:hAnsi="Times New Roman"/>
          <w:sz w:val="24"/>
          <w:szCs w:val="24"/>
        </w:rPr>
      </w:pPr>
      <w:r w:rsidRPr="00FE138C">
        <w:rPr>
          <w:rFonts w:ascii="Times New Roman" w:hAnsi="Times New Roman"/>
          <w:sz w:val="24"/>
          <w:vertAlign w:val="superscript"/>
        </w:rPr>
        <w:t>a</w:t>
      </w:r>
      <w:r w:rsidRPr="00FE138C">
        <w:rPr>
          <w:rFonts w:ascii="Times New Roman" w:hAnsi="Times New Roman"/>
          <w:sz w:val="24"/>
          <w:szCs w:val="24"/>
        </w:rPr>
        <w:t xml:space="preserve"> Estimates are calculated in Cox proportional hazards models.</w:t>
      </w:r>
      <w:r w:rsidRPr="00FE138C">
        <w:rPr>
          <w:rFonts w:ascii="Times New Roman" w:hAnsi="Times New Roman"/>
          <w:sz w:val="24"/>
        </w:rPr>
        <w:t xml:space="preserve"> </w:t>
      </w:r>
      <w:r w:rsidRPr="00FE138C">
        <w:rPr>
          <w:rFonts w:ascii="Times New Roman" w:hAnsi="Times New Roman"/>
          <w:sz w:val="24"/>
          <w:szCs w:val="24"/>
        </w:rPr>
        <w:t>Model 1, adjusted for age;</w:t>
      </w:r>
    </w:p>
    <w:p w:rsidR="00FE138C" w:rsidRPr="00FE138C" w:rsidRDefault="00FE138C" w:rsidP="00FE138C">
      <w:pPr>
        <w:spacing w:line="360" w:lineRule="auto"/>
        <w:ind w:leftChars="-742" w:left="-1558" w:rightChars="-702" w:right="-1474"/>
        <w:jc w:val="left"/>
        <w:rPr>
          <w:rFonts w:ascii="Times New Roman" w:hAnsi="Times New Roman"/>
          <w:sz w:val="24"/>
        </w:rPr>
      </w:pPr>
      <w:r w:rsidRPr="00FE138C">
        <w:rPr>
          <w:rFonts w:ascii="Times New Roman" w:hAnsi="Times New Roman"/>
          <w:sz w:val="24"/>
          <w:szCs w:val="24"/>
          <w:vertAlign w:val="superscript"/>
        </w:rPr>
        <w:t>b</w:t>
      </w:r>
      <w:r w:rsidRPr="00FE138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FE138C">
        <w:rPr>
          <w:rFonts w:ascii="Times New Roman" w:hAnsi="Times New Roman"/>
          <w:sz w:val="24"/>
          <w:szCs w:val="24"/>
        </w:rPr>
        <w:t>odel 2 was further adjusted for ethnicity (Caucasian, African American, Hispanic, or Asian), marital status (married, not married, or missing), employment status (full-time work, part-time work, retirement, or missing), number of children (0,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, 5 or more, or missing), and family history of diabetes (yes or no) based on model 1;</w:t>
      </w:r>
    </w:p>
    <w:p w:rsidR="00FE138C" w:rsidRPr="00FE138C" w:rsidRDefault="00FE138C" w:rsidP="00FE138C">
      <w:pPr>
        <w:spacing w:line="360" w:lineRule="auto"/>
        <w:ind w:leftChars="-742" w:left="-1558" w:rightChars="-702" w:right="-1474"/>
        <w:jc w:val="left"/>
        <w:rPr>
          <w:rFonts w:ascii="Times New Roman" w:hAnsi="Times New Roman"/>
          <w:sz w:val="24"/>
          <w:szCs w:val="24"/>
        </w:rPr>
      </w:pPr>
      <w:r w:rsidRPr="00FE138C">
        <w:rPr>
          <w:rFonts w:ascii="Times New Roman" w:hAnsi="Times New Roman"/>
          <w:sz w:val="24"/>
          <w:szCs w:val="24"/>
          <w:vertAlign w:val="superscript"/>
        </w:rPr>
        <w:t>c</w:t>
      </w:r>
      <w:r w:rsidRPr="00FE138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</w:t>
      </w:r>
      <w:r w:rsidRPr="00FE138C">
        <w:rPr>
          <w:rFonts w:ascii="Times New Roman" w:hAnsi="Times New Roman"/>
          <w:sz w:val="24"/>
          <w:szCs w:val="24"/>
        </w:rPr>
        <w:t>odel 3 was further adjusted for smoking status (never smoked, past smoker, or currently smokes 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 cigarettes/d, currently smokes 15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4 cigarettes/d, or currently smokes ≥25 cigarettes/d, or missing), alcohol intake (gram/d: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4.9, or &gt;15.0 in women; 0, 0.1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4.9, 5.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9.9, or &gt;30.0 in men; or missing), multivitamin use (yes, no, or missing), menopause status and postmenopausal hormones use (women only: premenopause, postmenopause [never, former, or current hormone use], or missing), physical activity (METs/week: 0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.9, 3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8.9, 9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17.9, 18</w:t>
      </w:r>
      <w:r w:rsidRPr="00FE138C">
        <w:rPr>
          <w:rFonts w:ascii="Times New Roman" w:hAnsi="Times New Roman" w:cs="Times New Roman"/>
          <w:sz w:val="24"/>
          <w:szCs w:val="24"/>
        </w:rPr>
        <w:t>–</w:t>
      </w:r>
      <w:r w:rsidRPr="00FE138C">
        <w:rPr>
          <w:rFonts w:ascii="Times New Roman" w:hAnsi="Times New Roman"/>
          <w:sz w:val="24"/>
          <w:szCs w:val="24"/>
        </w:rPr>
        <w:t>26.9, ≥27.0, or missing), and total energy intake (kcal/d) based on model 2;</w:t>
      </w:r>
    </w:p>
    <w:p w:rsidR="00FE138C" w:rsidRPr="00FE138C" w:rsidRDefault="00FE138C" w:rsidP="00FE138C">
      <w:pPr>
        <w:spacing w:line="480" w:lineRule="auto"/>
        <w:ind w:leftChars="-728" w:left="-1529" w:rightChars="-673" w:right="-1413"/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FE138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FE138C">
        <w:rPr>
          <w:rFonts w:ascii="Times New Roman" w:hAnsi="Times New Roman"/>
          <w:sz w:val="24"/>
          <w:szCs w:val="24"/>
        </w:rPr>
        <w:t>tudy estimates from the two cohorts were pooled using a fixed-effects model.</w:t>
      </w:r>
    </w:p>
    <w:sectPr w:rsidR="00FE138C" w:rsidRPr="00FE1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B69" w:rsidRDefault="009C3B69" w:rsidP="00410B4A">
      <w:r>
        <w:separator/>
      </w:r>
    </w:p>
  </w:endnote>
  <w:endnote w:type="continuationSeparator" w:id="0">
    <w:p w:rsidR="009C3B69" w:rsidRDefault="009C3B69" w:rsidP="00410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B69" w:rsidRDefault="009C3B69" w:rsidP="00410B4A">
      <w:r>
        <w:separator/>
      </w:r>
    </w:p>
  </w:footnote>
  <w:footnote w:type="continuationSeparator" w:id="0">
    <w:p w:rsidR="009C3B69" w:rsidRDefault="009C3B69" w:rsidP="00410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8E7"/>
    <w:rsid w:val="00101339"/>
    <w:rsid w:val="0017611F"/>
    <w:rsid w:val="00191D3A"/>
    <w:rsid w:val="00276986"/>
    <w:rsid w:val="002A1707"/>
    <w:rsid w:val="003833F6"/>
    <w:rsid w:val="00410B4A"/>
    <w:rsid w:val="00445868"/>
    <w:rsid w:val="004508E7"/>
    <w:rsid w:val="00496907"/>
    <w:rsid w:val="0082044D"/>
    <w:rsid w:val="008439E8"/>
    <w:rsid w:val="008A2998"/>
    <w:rsid w:val="009C3B69"/>
    <w:rsid w:val="00BC0258"/>
    <w:rsid w:val="00C702C9"/>
    <w:rsid w:val="00EB74E2"/>
    <w:rsid w:val="00F27BF3"/>
    <w:rsid w:val="00FE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0F7A64-499D-4EB6-82B5-D3A1D1AD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B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0B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0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0B4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13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138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8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9</cp:revision>
  <dcterms:created xsi:type="dcterms:W3CDTF">2016-04-08T19:43:00Z</dcterms:created>
  <dcterms:modified xsi:type="dcterms:W3CDTF">2016-06-13T04:13:00Z</dcterms:modified>
</cp:coreProperties>
</file>